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55"/>
        <w:gridCol w:w="1165"/>
        <w:gridCol w:w="1929"/>
        <w:gridCol w:w="1134"/>
        <w:gridCol w:w="2268"/>
      </w:tblGrid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pPr>
              <w:rPr>
                <w:b/>
                <w:bCs/>
              </w:rPr>
            </w:pPr>
            <w:r w:rsidRPr="0055760F">
              <w:rPr>
                <w:b/>
                <w:bCs/>
              </w:rPr>
              <w:t>Region name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>
            <w:pPr>
              <w:rPr>
                <w:b/>
                <w:bCs/>
              </w:rPr>
            </w:pPr>
            <w:r w:rsidRPr="0055760F">
              <w:rPr>
                <w:b/>
                <w:bCs/>
              </w:rPr>
              <w:t>AV T score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>
            <w:pPr>
              <w:rPr>
                <w:b/>
                <w:bCs/>
              </w:rPr>
            </w:pPr>
            <w:r w:rsidRPr="0055760F">
              <w:rPr>
                <w:b/>
                <w:bCs/>
              </w:rPr>
              <w:t>AV FDR corrected p value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>
            <w:pPr>
              <w:rPr>
                <w:b/>
                <w:bCs/>
              </w:rPr>
            </w:pPr>
            <w:r w:rsidRPr="0055760F">
              <w:rPr>
                <w:b/>
                <w:bCs/>
              </w:rPr>
              <w:t>Atrophy T score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>
            <w:pPr>
              <w:rPr>
                <w:b/>
                <w:bCs/>
              </w:rPr>
            </w:pPr>
            <w:r w:rsidRPr="0055760F">
              <w:rPr>
                <w:b/>
                <w:bCs/>
              </w:rPr>
              <w:t>Volume FDR corrected p value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middle and inferior tempor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5.9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0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1.4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anterior temporal lobe medial part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5.19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0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5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2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fusiform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4.2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03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6.24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anterior temporal lobe lateral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3.9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0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6.7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superior temporal gyrus anterior part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3.6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06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8.6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pallidum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2.8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1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0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987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ubstantia </w:t>
            </w:r>
            <w:proofErr w:type="spellStart"/>
            <w:r w:rsidRPr="0055760F">
              <w:t>nigra</w:t>
            </w:r>
            <w:proofErr w:type="spellEnd"/>
            <w:r w:rsidRPr="0055760F">
              <w:t xml:space="preserve">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2.7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1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0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7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anterior temporal lobe medial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2.5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2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2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uperior fron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2.4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2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7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2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middle fron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2.4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2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6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precentr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99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4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2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5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anterior temporal lobe lateral part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8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46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6.18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middle and inferior tempor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7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1.2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fusiform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6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6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2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</w:t>
            </w:r>
            <w:proofErr w:type="spellStart"/>
            <w:r w:rsidRPr="0055760F">
              <w:t>presubgenual</w:t>
            </w:r>
            <w:proofErr w:type="spellEnd"/>
            <w:r w:rsidRPr="0055760F">
              <w:t xml:space="preserve"> frontal cortex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6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1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cerebellum dentate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5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08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putamen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3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6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24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5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gyrus </w:t>
            </w:r>
            <w:proofErr w:type="spellStart"/>
            <w:r w:rsidRPr="0055760F">
              <w:t>cinguli</w:t>
            </w:r>
            <w:proofErr w:type="spellEnd"/>
            <w:r w:rsidRPr="0055760F">
              <w:t xml:space="preserve"> pos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2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6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3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uperior fron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2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6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5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3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inferior fron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11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8.3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superior temporal gyrus anterior part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0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8.6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ubstantia </w:t>
            </w:r>
            <w:proofErr w:type="spellStart"/>
            <w:r w:rsidRPr="0055760F">
              <w:t>nigra</w:t>
            </w:r>
            <w:proofErr w:type="spellEnd"/>
            <w:r w:rsidRPr="0055760F">
              <w:t xml:space="preserve">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0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8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10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insula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0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5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3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amygdala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1.0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9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</w:t>
            </w:r>
            <w:proofErr w:type="spellStart"/>
            <w:r w:rsidRPr="0055760F">
              <w:t>subgenual</w:t>
            </w:r>
            <w:proofErr w:type="spellEnd"/>
            <w:r w:rsidRPr="0055760F">
              <w:t xml:space="preserve"> frontal cortex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9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6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33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nucleus </w:t>
            </w:r>
            <w:proofErr w:type="spellStart"/>
            <w:r w:rsidRPr="0055760F">
              <w:t>accumbens</w:t>
            </w:r>
            <w:proofErr w:type="spellEnd"/>
            <w:r w:rsidRPr="0055760F">
              <w:t xml:space="preserve">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91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1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887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posterior orbi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9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6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middle fron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8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9.2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putamen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8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1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325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</w:t>
            </w:r>
            <w:proofErr w:type="spellStart"/>
            <w:r w:rsidRPr="0055760F">
              <w:t>inferiolateral</w:t>
            </w:r>
            <w:proofErr w:type="spellEnd"/>
            <w:r w:rsidRPr="0055760F">
              <w:t xml:space="preserve"> remainder of parietal lobe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8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6.2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thalam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8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0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uperior temporal gyrus pos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0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posterior temporal lobe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7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0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8.6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postcentr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7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0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lastRenderedPageBreak/>
              <w:t xml:space="preserve">Right medial orbi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6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3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5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</w:t>
            </w:r>
            <w:proofErr w:type="spellStart"/>
            <w:r w:rsidRPr="0055760F">
              <w:t>subgenual</w:t>
            </w:r>
            <w:proofErr w:type="spellEnd"/>
            <w:r w:rsidRPr="0055760F">
              <w:t xml:space="preserve"> frontal cortex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6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3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2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5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medial orbi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59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4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nucleus </w:t>
            </w:r>
            <w:proofErr w:type="spellStart"/>
            <w:r w:rsidRPr="0055760F">
              <w:t>accumbens</w:t>
            </w:r>
            <w:proofErr w:type="spellEnd"/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5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3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745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pallidum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3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2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25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caudate nucle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3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5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3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traight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3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8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26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thalam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3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6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caudate nucle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3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6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567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anterior orbi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2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2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amygdala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2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5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traight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20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6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5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3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lateral orbi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1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2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Bilateral brainstem pon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11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1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cerebellum grey matter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0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8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2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gyrus </w:t>
            </w:r>
            <w:proofErr w:type="spellStart"/>
            <w:r w:rsidRPr="0055760F">
              <w:t>cinguli</w:t>
            </w:r>
            <w:proofErr w:type="spellEnd"/>
            <w:r w:rsidRPr="0055760F">
              <w:t xml:space="preserve"> pos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0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4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cingulate gyrus an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0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6.1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lateral orbi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0.0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9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5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uperior parie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0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64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3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cerebellum grey matter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0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2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ubcallosal area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0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7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54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</w:t>
            </w:r>
            <w:proofErr w:type="spellStart"/>
            <w:r w:rsidRPr="0055760F">
              <w:t>presubgenual</w:t>
            </w:r>
            <w:proofErr w:type="spellEnd"/>
            <w:r w:rsidRPr="0055760F">
              <w:t xml:space="preserve"> frontal cortex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1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4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45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precentr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2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28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25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Bilateral brainstem midbrain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2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7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7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anterior orbit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2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0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</w:t>
            </w:r>
            <w:proofErr w:type="spellStart"/>
            <w:r w:rsidRPr="0055760F">
              <w:t>parahippocampal</w:t>
            </w:r>
            <w:proofErr w:type="spellEnd"/>
            <w:r w:rsidRPr="0055760F">
              <w:t xml:space="preserve"> and ambient gyri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3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8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26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uperior parie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3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0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insula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39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5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6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inferior fron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48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9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00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5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posterior orbit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5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0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cingulate gyrus an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5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89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38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posterior temporal lobe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81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8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lateral remainder of occipital lobe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8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84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6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subcallosal area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89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42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postcentral gyr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0.91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94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</w:t>
            </w:r>
            <w:proofErr w:type="spellStart"/>
            <w:r w:rsidRPr="0055760F">
              <w:t>inferiolateral</w:t>
            </w:r>
            <w:proofErr w:type="spellEnd"/>
            <w:r w:rsidRPr="0055760F">
              <w:t xml:space="preserve"> remainder of parietal lobe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1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73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6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Bilateral brainstem medulla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2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6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4.1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4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lastRenderedPageBreak/>
              <w:t xml:space="preserve">Left </w:t>
            </w:r>
            <w:proofErr w:type="spellStart"/>
            <w:r w:rsidRPr="0055760F">
              <w:t>parahippocampal</w:t>
            </w:r>
            <w:proofErr w:type="spellEnd"/>
            <w:r w:rsidRPr="0055760F">
              <w:t xml:space="preserve"> and ambient gyri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2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67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3.05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18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superior temporal gyrus posterior part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44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8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7.81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0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lingu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5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5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3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lateral remainder of occipital lobe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57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2.7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27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cerebellum dentate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63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5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9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92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Right hippocamp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82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46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1.38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229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cune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95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4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69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546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Right lingual gyr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1.9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42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07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>Left cuneus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2.1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36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0.63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571</w:t>
            </w:r>
          </w:p>
        </w:tc>
      </w:tr>
      <w:tr w:rsidR="0055760F" w:rsidRPr="0055760F" w:rsidTr="00606CBA">
        <w:trPr>
          <w:trHeight w:val="300"/>
        </w:trPr>
        <w:tc>
          <w:tcPr>
            <w:tcW w:w="2855" w:type="dxa"/>
            <w:noWrap/>
            <w:hideMark/>
          </w:tcPr>
          <w:p w:rsidR="0055760F" w:rsidRPr="0055760F" w:rsidRDefault="0055760F">
            <w:r w:rsidRPr="0055760F">
              <w:t xml:space="preserve">Left hippocampus </w:t>
            </w:r>
          </w:p>
        </w:tc>
        <w:tc>
          <w:tcPr>
            <w:tcW w:w="1165" w:type="dxa"/>
            <w:noWrap/>
            <w:hideMark/>
          </w:tcPr>
          <w:p w:rsidR="0055760F" w:rsidRPr="0055760F" w:rsidRDefault="0055760F" w:rsidP="0055760F">
            <w:r w:rsidRPr="0055760F">
              <w:t>-3.16</w:t>
            </w:r>
          </w:p>
        </w:tc>
        <w:tc>
          <w:tcPr>
            <w:tcW w:w="1929" w:type="dxa"/>
            <w:noWrap/>
            <w:hideMark/>
          </w:tcPr>
          <w:p w:rsidR="0055760F" w:rsidRPr="0055760F" w:rsidRDefault="0055760F" w:rsidP="0055760F">
            <w:r w:rsidRPr="0055760F">
              <w:t>0.11</w:t>
            </w:r>
          </w:p>
        </w:tc>
        <w:tc>
          <w:tcPr>
            <w:tcW w:w="1134" w:type="dxa"/>
            <w:noWrap/>
            <w:hideMark/>
          </w:tcPr>
          <w:p w:rsidR="0055760F" w:rsidRPr="0055760F" w:rsidRDefault="0055760F" w:rsidP="0055760F">
            <w:r w:rsidRPr="0055760F">
              <w:t>5.66</w:t>
            </w:r>
          </w:p>
        </w:tc>
        <w:tc>
          <w:tcPr>
            <w:tcW w:w="2268" w:type="dxa"/>
            <w:noWrap/>
            <w:hideMark/>
          </w:tcPr>
          <w:p w:rsidR="0055760F" w:rsidRPr="0055760F" w:rsidRDefault="0055760F" w:rsidP="0055760F">
            <w:r w:rsidRPr="0055760F">
              <w:t>0.001</w:t>
            </w:r>
          </w:p>
        </w:tc>
      </w:tr>
    </w:tbl>
    <w:p w:rsidR="00A31A53" w:rsidRDefault="00A31A53"/>
    <w:p w:rsidR="00487177" w:rsidRPr="00597CC7" w:rsidRDefault="00487177" w:rsidP="00487177">
      <w:r w:rsidRPr="00597CC7">
        <w:rPr>
          <w:b/>
        </w:rPr>
        <w:t>Supplementary table 1</w:t>
      </w:r>
      <w:r>
        <w:t xml:space="preserve">: Displaying T-scores and FDR corrected p-values for </w:t>
      </w:r>
      <w:r w:rsidRPr="00436563">
        <w:t>[</w:t>
      </w:r>
      <w:r w:rsidRPr="00436563">
        <w:rPr>
          <w:vertAlign w:val="superscript"/>
        </w:rPr>
        <w:t>18</w:t>
      </w:r>
      <w:r>
        <w:t>F</w:t>
      </w:r>
      <w:proofErr w:type="gramStart"/>
      <w:r>
        <w:t>]AV</w:t>
      </w:r>
      <w:proofErr w:type="gramEnd"/>
      <w:r>
        <w:t xml:space="preserve">-1451 binding potential and for atrophy in each region, ordered by magnitude of </w:t>
      </w:r>
      <w:r w:rsidRPr="00436563">
        <w:t>[</w:t>
      </w:r>
      <w:r w:rsidRPr="00436563">
        <w:rPr>
          <w:vertAlign w:val="superscript"/>
        </w:rPr>
        <w:t>18</w:t>
      </w:r>
      <w:r>
        <w:t xml:space="preserve">F]AV-1451 binding potential T-score. </w:t>
      </w:r>
    </w:p>
    <w:p w:rsidR="00487177" w:rsidRDefault="00487177">
      <w:bookmarkStart w:id="0" w:name="_GoBack"/>
      <w:bookmarkEnd w:id="0"/>
    </w:p>
    <w:sectPr w:rsidR="00487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60F"/>
    <w:rsid w:val="00487177"/>
    <w:rsid w:val="004D76E9"/>
    <w:rsid w:val="0055760F"/>
    <w:rsid w:val="00606CBA"/>
    <w:rsid w:val="00A3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1D303-8240-4E9B-9458-DE20A6D1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04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van-Jones</dc:creator>
  <cp:keywords/>
  <dc:description/>
  <cp:lastModifiedBy>Richard Bevan-Jones</cp:lastModifiedBy>
  <cp:revision>3</cp:revision>
  <dcterms:created xsi:type="dcterms:W3CDTF">2018-05-25T16:35:00Z</dcterms:created>
  <dcterms:modified xsi:type="dcterms:W3CDTF">2018-06-07T12:18:00Z</dcterms:modified>
</cp:coreProperties>
</file>